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AB3DD5" w14:textId="6CA84D6A" w:rsidR="00B5558E" w:rsidRDefault="00125923" w:rsidP="00125923">
      <w:pPr>
        <w:spacing w:line="480" w:lineRule="auto"/>
        <w:rPr>
          <w:rFonts w:cstheme="minorHAnsi"/>
          <w:b/>
        </w:rPr>
      </w:pPr>
      <w:bookmarkStart w:id="0" w:name="_GoBack"/>
      <w:bookmarkEnd w:id="0"/>
      <w:r w:rsidRPr="00125923">
        <w:rPr>
          <w:rFonts w:cstheme="minorHAnsi"/>
          <w:b/>
        </w:rPr>
        <w:t>Lecture Learning outcomes (LO)</w:t>
      </w:r>
    </w:p>
    <w:p w14:paraId="580733A8" w14:textId="18A77E63" w:rsidR="003E3CE4" w:rsidRPr="00125923" w:rsidRDefault="003E3CE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</w:rPr>
        <w:t>Lecture series</w:t>
      </w:r>
      <w:r w:rsidR="00125923">
        <w:rPr>
          <w:rFonts w:cstheme="minorHAnsi"/>
        </w:rPr>
        <w:t>:</w:t>
      </w:r>
    </w:p>
    <w:p w14:paraId="77F29211" w14:textId="77777777" w:rsidR="00B66192" w:rsidRPr="00125923" w:rsidRDefault="00B66192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b/>
          <w:bCs/>
        </w:rPr>
        <w:t>Anatomy of the eye and visual pathway</w:t>
      </w:r>
    </w:p>
    <w:p w14:paraId="6FDED7F3" w14:textId="5B50ED06" w:rsidR="00B66192" w:rsidRPr="00125923" w:rsidRDefault="00B66192" w:rsidP="3561827E">
      <w:pPr>
        <w:spacing w:line="480" w:lineRule="auto"/>
      </w:pPr>
      <w:r w:rsidRPr="3561827E">
        <w:t>Senior cycle 1 20</w:t>
      </w:r>
      <w:r w:rsidR="4C59AF19" w:rsidRPr="3561827E">
        <w:t>20</w:t>
      </w:r>
      <w:r w:rsidRPr="3561827E">
        <w:t>-202</w:t>
      </w:r>
      <w:r w:rsidR="257559AE" w:rsidRPr="3561827E">
        <w:t>1</w:t>
      </w:r>
    </w:p>
    <w:p w14:paraId="78BA84AF" w14:textId="77777777" w:rsidR="00B66192" w:rsidRPr="00125923" w:rsidRDefault="00B66192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t this end of this tutorial, you will be able to:</w:t>
      </w:r>
    </w:p>
    <w:p w14:paraId="268137BE" w14:textId="77777777" w:rsidR="00B66192" w:rsidRPr="00125923" w:rsidRDefault="00B66192" w:rsidP="00125923">
      <w:pPr>
        <w:numPr>
          <w:ilvl w:val="0"/>
          <w:numId w:val="1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anatomy and physiology of the orbit, its contents, and adnexa</w:t>
      </w:r>
    </w:p>
    <w:p w14:paraId="46444BC4" w14:textId="77777777" w:rsidR="00B66192" w:rsidRPr="00125923" w:rsidRDefault="00B66192" w:rsidP="00125923">
      <w:pPr>
        <w:numPr>
          <w:ilvl w:val="0"/>
          <w:numId w:val="1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Understand and describe the components of the visual pathway</w:t>
      </w:r>
    </w:p>
    <w:p w14:paraId="451B6C94" w14:textId="77777777" w:rsidR="00B66192" w:rsidRPr="00125923" w:rsidRDefault="00B66192" w:rsidP="00125923">
      <w:pPr>
        <w:numPr>
          <w:ilvl w:val="0"/>
          <w:numId w:val="1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Understand and describe the optical elements of the eye</w:t>
      </w:r>
    </w:p>
    <w:p w14:paraId="48214374" w14:textId="77777777" w:rsidR="00B66192" w:rsidRPr="00125923" w:rsidRDefault="00B66192" w:rsidP="00125923">
      <w:pPr>
        <w:numPr>
          <w:ilvl w:val="0"/>
          <w:numId w:val="1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Explain the principles of refractive error and its related terminology</w:t>
      </w:r>
    </w:p>
    <w:p w14:paraId="20C7CA09" w14:textId="266A099D" w:rsidR="00B66192" w:rsidRPr="00125923" w:rsidRDefault="00B66192" w:rsidP="00125923">
      <w:pPr>
        <w:spacing w:line="480" w:lineRule="auto"/>
        <w:rPr>
          <w:rFonts w:cstheme="minorHAnsi"/>
        </w:rPr>
      </w:pPr>
    </w:p>
    <w:p w14:paraId="6524F0FB" w14:textId="77777777" w:rsidR="00491C34" w:rsidRPr="00125923" w:rsidRDefault="00491C3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b/>
          <w:bCs/>
        </w:rPr>
        <w:t>Sudden visual disturbance</w:t>
      </w:r>
    </w:p>
    <w:p w14:paraId="098AC6B4" w14:textId="1F0A9576" w:rsidR="00E04FA2" w:rsidRPr="00125923" w:rsidRDefault="00E04FA2" w:rsidP="00E04FA2">
      <w:pPr>
        <w:spacing w:line="480" w:lineRule="auto"/>
      </w:pPr>
      <w:r w:rsidRPr="3561827E">
        <w:t>Senior cycle 1 2020-2021</w:t>
      </w:r>
    </w:p>
    <w:p w14:paraId="3C51A4B1" w14:textId="77777777" w:rsidR="00491C34" w:rsidRPr="00125923" w:rsidRDefault="00491C3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t the end of this tutorial you will be able to:</w:t>
      </w:r>
    </w:p>
    <w:p w14:paraId="2327DDAA" w14:textId="77777777" w:rsidR="00491C34" w:rsidRPr="00125923" w:rsidRDefault="00491C34" w:rsidP="00125923">
      <w:pPr>
        <w:numPr>
          <w:ilvl w:val="0"/>
          <w:numId w:val="2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major causes of sudden loss of vision</w:t>
      </w:r>
    </w:p>
    <w:p w14:paraId="4B6F818C" w14:textId="77777777" w:rsidR="00491C34" w:rsidRPr="00125923" w:rsidRDefault="00491C34" w:rsidP="00125923">
      <w:pPr>
        <w:numPr>
          <w:ilvl w:val="0"/>
          <w:numId w:val="2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Use a symptoms-based approach to taking a comprehensive vision history</w:t>
      </w:r>
    </w:p>
    <w:p w14:paraId="0FC9B9F2" w14:textId="77777777" w:rsidR="00491C34" w:rsidRPr="00125923" w:rsidRDefault="00491C34" w:rsidP="00125923">
      <w:pPr>
        <w:numPr>
          <w:ilvl w:val="0"/>
          <w:numId w:val="2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 xml:space="preserve">Perform the relevant examinations </w:t>
      </w:r>
    </w:p>
    <w:p w14:paraId="48EF2379" w14:textId="77777777" w:rsidR="00491C34" w:rsidRPr="00125923" w:rsidRDefault="00491C34" w:rsidP="00125923">
      <w:pPr>
        <w:numPr>
          <w:ilvl w:val="0"/>
          <w:numId w:val="2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ssimilate the findings from the history and examination leading to an accurate differential diagnosis</w:t>
      </w:r>
    </w:p>
    <w:p w14:paraId="1930B964" w14:textId="77777777" w:rsidR="00491C34" w:rsidRPr="00125923" w:rsidRDefault="00491C34" w:rsidP="00125923">
      <w:pPr>
        <w:numPr>
          <w:ilvl w:val="0"/>
          <w:numId w:val="2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Make an appropriate referral to a specialist for further assessment when required</w:t>
      </w:r>
    </w:p>
    <w:p w14:paraId="6D5BD72A" w14:textId="03D7F8C2" w:rsidR="00491C34" w:rsidRPr="00125923" w:rsidRDefault="00491C34" w:rsidP="00125923">
      <w:pPr>
        <w:spacing w:line="480" w:lineRule="auto"/>
        <w:rPr>
          <w:rFonts w:cstheme="minorHAnsi"/>
        </w:rPr>
      </w:pPr>
    </w:p>
    <w:p w14:paraId="1AED88A5" w14:textId="77777777" w:rsidR="00491C34" w:rsidRPr="00125923" w:rsidRDefault="00491C3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b/>
          <w:bCs/>
        </w:rPr>
        <w:lastRenderedPageBreak/>
        <w:t>Gradual loss of vision</w:t>
      </w:r>
    </w:p>
    <w:p w14:paraId="74147FAB" w14:textId="77777777" w:rsidR="00E04FA2" w:rsidRPr="00125923" w:rsidRDefault="00E04FA2" w:rsidP="00E04FA2">
      <w:pPr>
        <w:spacing w:line="480" w:lineRule="auto"/>
      </w:pPr>
      <w:r w:rsidRPr="3561827E">
        <w:t>Senior cycle 1 2020-2021</w:t>
      </w:r>
    </w:p>
    <w:p w14:paraId="7720E9AB" w14:textId="77777777" w:rsidR="00491C34" w:rsidRPr="00125923" w:rsidRDefault="00491C3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t the end of this tutorial, you will be able to:</w:t>
      </w:r>
    </w:p>
    <w:p w14:paraId="44B14001" w14:textId="77777777" w:rsidR="00491C34" w:rsidRPr="00125923" w:rsidRDefault="00491C34" w:rsidP="00125923">
      <w:pPr>
        <w:numPr>
          <w:ilvl w:val="0"/>
          <w:numId w:val="3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major causes of gradual loss of vision</w:t>
      </w:r>
    </w:p>
    <w:p w14:paraId="5EF13C01" w14:textId="77777777" w:rsidR="00491C34" w:rsidRPr="00125923" w:rsidRDefault="00491C34" w:rsidP="00125923">
      <w:pPr>
        <w:numPr>
          <w:ilvl w:val="0"/>
          <w:numId w:val="3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Explain how changes in the cornea, lens, and retina can affect vision</w:t>
      </w:r>
    </w:p>
    <w:p w14:paraId="6797E3CD" w14:textId="77777777" w:rsidR="00491C34" w:rsidRPr="00125923" w:rsidRDefault="00491C34" w:rsidP="00125923">
      <w:pPr>
        <w:numPr>
          <w:ilvl w:val="0"/>
          <w:numId w:val="3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Take a comprehensive vision history</w:t>
      </w:r>
    </w:p>
    <w:p w14:paraId="490B2FD3" w14:textId="77777777" w:rsidR="00491C34" w:rsidRPr="00125923" w:rsidRDefault="00491C34" w:rsidP="00125923">
      <w:pPr>
        <w:numPr>
          <w:ilvl w:val="0"/>
          <w:numId w:val="3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Perform relevant examinations and investigations</w:t>
      </w:r>
    </w:p>
    <w:p w14:paraId="4D369143" w14:textId="77777777" w:rsidR="00491C34" w:rsidRPr="00125923" w:rsidRDefault="00491C34" w:rsidP="00125923">
      <w:pPr>
        <w:numPr>
          <w:ilvl w:val="0"/>
          <w:numId w:val="3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fine appropriate treatment regimens</w:t>
      </w:r>
    </w:p>
    <w:p w14:paraId="49ED8D46" w14:textId="395195AA" w:rsidR="00491C34" w:rsidRPr="00125923" w:rsidRDefault="00491C34" w:rsidP="00125923">
      <w:pPr>
        <w:spacing w:line="480" w:lineRule="auto"/>
        <w:rPr>
          <w:rFonts w:cstheme="minorHAnsi"/>
        </w:rPr>
      </w:pPr>
    </w:p>
    <w:p w14:paraId="720234D3" w14:textId="77777777" w:rsidR="00057F21" w:rsidRPr="00125923" w:rsidRDefault="00057F21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b/>
          <w:bCs/>
        </w:rPr>
        <w:t>The red eye</w:t>
      </w:r>
    </w:p>
    <w:p w14:paraId="5172BEFA" w14:textId="77777777" w:rsidR="00E04FA2" w:rsidRPr="00125923" w:rsidRDefault="00E04FA2" w:rsidP="00E04FA2">
      <w:pPr>
        <w:spacing w:line="480" w:lineRule="auto"/>
      </w:pPr>
      <w:r w:rsidRPr="3561827E">
        <w:t>Senior cycle 1 2020-2021</w:t>
      </w:r>
    </w:p>
    <w:p w14:paraId="735C7459" w14:textId="77777777" w:rsidR="00057F21" w:rsidRPr="00125923" w:rsidRDefault="00057F21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t the end of this tutorial, for all cases of red eye you will be able to:</w:t>
      </w:r>
    </w:p>
    <w:p w14:paraId="3CE8779D" w14:textId="77777777" w:rsidR="00057F21" w:rsidRPr="00125923" w:rsidRDefault="00057F21" w:rsidP="00125923">
      <w:pPr>
        <w:numPr>
          <w:ilvl w:val="0"/>
          <w:numId w:val="4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Use a symptoms-based approach to taking a comprehensive history</w:t>
      </w:r>
    </w:p>
    <w:p w14:paraId="3D41907C" w14:textId="77777777" w:rsidR="00057F21" w:rsidRPr="00125923" w:rsidRDefault="00057F21" w:rsidP="00125923">
      <w:pPr>
        <w:numPr>
          <w:ilvl w:val="0"/>
          <w:numId w:val="4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Perform the relevant examination</w:t>
      </w:r>
    </w:p>
    <w:p w14:paraId="1750C5B5" w14:textId="77777777" w:rsidR="00057F21" w:rsidRPr="00125923" w:rsidRDefault="00057F21" w:rsidP="00125923">
      <w:pPr>
        <w:numPr>
          <w:ilvl w:val="0"/>
          <w:numId w:val="4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ssimilate the findings from the history and examination leading to an appropriate differential diagnosis</w:t>
      </w:r>
    </w:p>
    <w:p w14:paraId="10BD705F" w14:textId="77777777" w:rsidR="00057F21" w:rsidRPr="00125923" w:rsidRDefault="00057F21" w:rsidP="00125923">
      <w:pPr>
        <w:numPr>
          <w:ilvl w:val="0"/>
          <w:numId w:val="4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Make a decision about the urgency of referral to a specialist and know when it is safe for a non-specialist to manage a patient with red eye</w:t>
      </w:r>
    </w:p>
    <w:p w14:paraId="4E8CA827" w14:textId="77777777" w:rsidR="00057F21" w:rsidRPr="00125923" w:rsidRDefault="00057F21" w:rsidP="00125923">
      <w:pPr>
        <w:numPr>
          <w:ilvl w:val="0"/>
          <w:numId w:val="4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fine appropriate treatment regimens for common causes of red eye</w:t>
      </w:r>
    </w:p>
    <w:p w14:paraId="4E288383" w14:textId="7C3EE972" w:rsidR="00491C34" w:rsidRPr="00125923" w:rsidRDefault="00491C34" w:rsidP="00125923">
      <w:pPr>
        <w:spacing w:line="480" w:lineRule="auto"/>
        <w:rPr>
          <w:rFonts w:cstheme="minorHAnsi"/>
        </w:rPr>
      </w:pPr>
    </w:p>
    <w:p w14:paraId="60A07B34" w14:textId="77777777" w:rsidR="00125923" w:rsidRDefault="00125923" w:rsidP="00125923">
      <w:pPr>
        <w:spacing w:line="480" w:lineRule="auto"/>
        <w:rPr>
          <w:rFonts w:cstheme="minorHAnsi"/>
          <w:b/>
          <w:bCs/>
        </w:rPr>
      </w:pPr>
    </w:p>
    <w:p w14:paraId="2F2F9E6F" w14:textId="41832EA0" w:rsidR="00057F21" w:rsidRPr="00125923" w:rsidRDefault="00057F21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b/>
          <w:bCs/>
        </w:rPr>
        <w:t>Ocular trauma</w:t>
      </w:r>
    </w:p>
    <w:p w14:paraId="3A156067" w14:textId="77777777" w:rsidR="00E04FA2" w:rsidRPr="00125923" w:rsidRDefault="00E04FA2" w:rsidP="00E04FA2">
      <w:pPr>
        <w:spacing w:line="480" w:lineRule="auto"/>
      </w:pPr>
      <w:r w:rsidRPr="3561827E">
        <w:t>Senior cycle 1 2020-2021</w:t>
      </w:r>
    </w:p>
    <w:p w14:paraId="715C5A53" w14:textId="77777777" w:rsidR="00057F21" w:rsidRPr="00125923" w:rsidRDefault="00057F21" w:rsidP="00125923">
      <w:pPr>
        <w:numPr>
          <w:ilvl w:val="0"/>
          <w:numId w:val="5"/>
        </w:numPr>
        <w:spacing w:line="480" w:lineRule="auto"/>
        <w:rPr>
          <w:rFonts w:cstheme="minorHAnsi"/>
        </w:rPr>
      </w:pPr>
      <w:r w:rsidRPr="00125923">
        <w:rPr>
          <w:rFonts w:cstheme="minorHAnsi"/>
        </w:rPr>
        <w:t xml:space="preserve">Demonstrate adequate primary care assessment and management of an ocular injury </w:t>
      </w:r>
    </w:p>
    <w:p w14:paraId="7F0208A7" w14:textId="77777777" w:rsidR="00057F21" w:rsidRPr="00125923" w:rsidRDefault="00057F21" w:rsidP="00125923">
      <w:pPr>
        <w:numPr>
          <w:ilvl w:val="0"/>
          <w:numId w:val="5"/>
        </w:numPr>
        <w:spacing w:line="480" w:lineRule="auto"/>
        <w:rPr>
          <w:rFonts w:cstheme="minorHAnsi"/>
        </w:rPr>
      </w:pPr>
      <w:r w:rsidRPr="00125923">
        <w:rPr>
          <w:rFonts w:cstheme="minorHAnsi"/>
        </w:rPr>
        <w:t>Discuss the identification and assessment of an intraocular foreign body</w:t>
      </w:r>
    </w:p>
    <w:p w14:paraId="0C12DB18" w14:textId="77777777" w:rsidR="00057F21" w:rsidRPr="00125923" w:rsidRDefault="00057F21" w:rsidP="00125923">
      <w:pPr>
        <w:numPr>
          <w:ilvl w:val="0"/>
          <w:numId w:val="5"/>
        </w:numPr>
        <w:spacing w:line="480" w:lineRule="auto"/>
        <w:rPr>
          <w:rFonts w:cstheme="minorHAnsi"/>
        </w:rPr>
      </w:pPr>
      <w:r w:rsidRPr="00125923">
        <w:rPr>
          <w:rFonts w:cstheme="minorHAnsi"/>
        </w:rPr>
        <w:t>Describe how to manage a hyphaema</w:t>
      </w:r>
    </w:p>
    <w:p w14:paraId="4A6BD4E6" w14:textId="77777777" w:rsidR="00057F21" w:rsidRPr="00125923" w:rsidRDefault="00057F21" w:rsidP="00125923">
      <w:pPr>
        <w:numPr>
          <w:ilvl w:val="0"/>
          <w:numId w:val="5"/>
        </w:numPr>
        <w:spacing w:line="480" w:lineRule="auto"/>
        <w:rPr>
          <w:rFonts w:cstheme="minorHAnsi"/>
        </w:rPr>
      </w:pPr>
      <w:r w:rsidRPr="00125923">
        <w:rPr>
          <w:rFonts w:cstheme="minorHAnsi"/>
        </w:rPr>
        <w:t>Describe the immediate management of chemical injuries</w:t>
      </w:r>
    </w:p>
    <w:p w14:paraId="25D369B4" w14:textId="19F13504" w:rsidR="00057F21" w:rsidRPr="00125923" w:rsidRDefault="00057F21" w:rsidP="00125923">
      <w:pPr>
        <w:numPr>
          <w:ilvl w:val="0"/>
          <w:numId w:val="5"/>
        </w:numPr>
        <w:spacing w:line="480" w:lineRule="auto"/>
        <w:rPr>
          <w:rFonts w:cstheme="minorHAnsi"/>
        </w:rPr>
      </w:pPr>
      <w:r w:rsidRPr="00125923">
        <w:rPr>
          <w:rFonts w:cstheme="minorHAnsi"/>
        </w:rPr>
        <w:t>Outline the assessment and management of a blow out fracture of the orbit</w:t>
      </w:r>
    </w:p>
    <w:p w14:paraId="558B8CE1" w14:textId="65A876F1" w:rsidR="00057F21" w:rsidRPr="00125923" w:rsidRDefault="00057F21" w:rsidP="00125923">
      <w:pPr>
        <w:spacing w:line="480" w:lineRule="auto"/>
        <w:rPr>
          <w:rFonts w:cstheme="minorHAnsi"/>
        </w:rPr>
      </w:pPr>
    </w:p>
    <w:p w14:paraId="21CCE628" w14:textId="07A353E2" w:rsidR="00125923" w:rsidRPr="00125923" w:rsidRDefault="00125923" w:rsidP="00125923">
      <w:pPr>
        <w:spacing w:line="480" w:lineRule="auto"/>
        <w:rPr>
          <w:rFonts w:eastAsia="Times New Roman" w:cstheme="minorHAnsi"/>
          <w:lang w:eastAsia="en-IE"/>
        </w:rPr>
      </w:pPr>
      <w:r w:rsidRPr="00125923">
        <w:rPr>
          <w:rFonts w:eastAsia="Times New Roman" w:cstheme="minorHAnsi"/>
          <w:b/>
          <w:lang w:eastAsia="en-IE"/>
        </w:rPr>
        <w:t>Key Topic Tutorials</w:t>
      </w:r>
      <w:r>
        <w:rPr>
          <w:rFonts w:eastAsia="Times New Roman" w:cstheme="minorHAnsi"/>
          <w:lang w:eastAsia="en-IE"/>
        </w:rPr>
        <w:t>:</w:t>
      </w:r>
    </w:p>
    <w:p w14:paraId="59BEBBD2" w14:textId="201D5EDC" w:rsidR="003E3CE4" w:rsidRPr="00125923" w:rsidRDefault="003E3CE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b/>
          <w:bCs/>
        </w:rPr>
        <w:t>Diabetic retinopathy</w:t>
      </w:r>
    </w:p>
    <w:p w14:paraId="59D40469" w14:textId="7D8E69D9" w:rsidR="003E3CE4" w:rsidRPr="00E04FA2" w:rsidRDefault="003E3CE4" w:rsidP="00125923">
      <w:pPr>
        <w:spacing w:line="480" w:lineRule="auto"/>
        <w:rPr>
          <w:rFonts w:cstheme="minorHAnsi"/>
        </w:rPr>
      </w:pPr>
      <w:r w:rsidRPr="00E04FA2">
        <w:rPr>
          <w:rFonts w:cstheme="minorHAnsi"/>
        </w:rPr>
        <w:t>Senior cycle 1 2019-2020</w:t>
      </w:r>
    </w:p>
    <w:p w14:paraId="3ADA6DAD" w14:textId="77777777" w:rsidR="003E3CE4" w:rsidRPr="00125923" w:rsidRDefault="003E3CE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t the end of this tutorial, you will be able to:</w:t>
      </w:r>
    </w:p>
    <w:p w14:paraId="68AE4C21" w14:textId="77777777" w:rsidR="003E3CE4" w:rsidRPr="00125923" w:rsidRDefault="003E3CE4" w:rsidP="00125923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basic epidemiology of diabetic retinopathy (DR) as a major cause of blindness</w:t>
      </w:r>
    </w:p>
    <w:p w14:paraId="01AB765E" w14:textId="77777777" w:rsidR="003E3CE4" w:rsidRPr="00125923" w:rsidRDefault="003E3CE4" w:rsidP="00125923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Explain the basic pathology that damages the retina in DR</w:t>
      </w:r>
    </w:p>
    <w:p w14:paraId="29E8A89A" w14:textId="77777777" w:rsidR="003E3CE4" w:rsidRPr="00125923" w:rsidRDefault="003E3CE4" w:rsidP="00125923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ssess a patient presenting with DR, including taking a relevant history and performing the appropriate examination and investigations</w:t>
      </w:r>
    </w:p>
    <w:p w14:paraId="5D98D51E" w14:textId="77777777" w:rsidR="003E3CE4" w:rsidRPr="00125923" w:rsidRDefault="003E3CE4" w:rsidP="00125923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Classify DR based on the clinical findings</w:t>
      </w:r>
    </w:p>
    <w:p w14:paraId="4B34C114" w14:textId="77777777" w:rsidR="003E3CE4" w:rsidRPr="00125923" w:rsidRDefault="003E3CE4" w:rsidP="00125923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management of DR including both systemic and ocular treatment</w:t>
      </w:r>
    </w:p>
    <w:p w14:paraId="41E00CA9" w14:textId="77777777" w:rsidR="003E3CE4" w:rsidRPr="00125923" w:rsidRDefault="003E3CE4" w:rsidP="00125923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Understand the importance of screening in diabetes</w:t>
      </w:r>
    </w:p>
    <w:p w14:paraId="382D79EC" w14:textId="77777777" w:rsidR="003E3CE4" w:rsidRPr="00125923" w:rsidRDefault="003E3CE4" w:rsidP="00125923">
      <w:pPr>
        <w:spacing w:line="480" w:lineRule="auto"/>
        <w:rPr>
          <w:rFonts w:cstheme="minorHAnsi"/>
        </w:rPr>
      </w:pPr>
    </w:p>
    <w:p w14:paraId="7181C75D" w14:textId="7BC140B3" w:rsidR="003E3CE4" w:rsidRPr="00125923" w:rsidRDefault="003E3CE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b/>
          <w:bCs/>
        </w:rPr>
        <w:t>Glaucoma</w:t>
      </w:r>
    </w:p>
    <w:p w14:paraId="5ABDB759" w14:textId="77777777" w:rsidR="00E04FA2" w:rsidRPr="00125923" w:rsidRDefault="00E04FA2" w:rsidP="00E04FA2">
      <w:pPr>
        <w:spacing w:line="480" w:lineRule="auto"/>
      </w:pPr>
      <w:r w:rsidRPr="3561827E">
        <w:t>Senior cycle 1 2020-2021</w:t>
      </w:r>
    </w:p>
    <w:p w14:paraId="420DEC81" w14:textId="77777777" w:rsidR="003E3CE4" w:rsidRPr="00125923" w:rsidRDefault="003E3CE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t the end of this tutorial, you will be able to:</w:t>
      </w:r>
    </w:p>
    <w:p w14:paraId="2B36F173" w14:textId="77777777" w:rsidR="003E3CE4" w:rsidRPr="00125923" w:rsidRDefault="003E3CE4" w:rsidP="00125923">
      <w:pPr>
        <w:numPr>
          <w:ilvl w:val="0"/>
          <w:numId w:val="8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basic epidemiology of glaucoma as a major cause of blindness</w:t>
      </w:r>
    </w:p>
    <w:p w14:paraId="75D9816C" w14:textId="77777777" w:rsidR="003E3CE4" w:rsidRPr="00125923" w:rsidRDefault="003E3CE4" w:rsidP="00125923">
      <w:pPr>
        <w:numPr>
          <w:ilvl w:val="0"/>
          <w:numId w:val="8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Explain the basic pathophysiology of glaucoma</w:t>
      </w:r>
    </w:p>
    <w:p w14:paraId="3446F25D" w14:textId="77777777" w:rsidR="003E3CE4" w:rsidRPr="00125923" w:rsidRDefault="003E3CE4" w:rsidP="00125923">
      <w:pPr>
        <w:numPr>
          <w:ilvl w:val="0"/>
          <w:numId w:val="8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Classify glaucoma based on the clinical findings</w:t>
      </w:r>
    </w:p>
    <w:p w14:paraId="20CCA371" w14:textId="77777777" w:rsidR="003E3CE4" w:rsidRPr="00125923" w:rsidRDefault="003E3CE4" w:rsidP="00125923">
      <w:pPr>
        <w:numPr>
          <w:ilvl w:val="0"/>
          <w:numId w:val="8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ssess a patient presenting with glaucoma, including taking a relevant history and performing the appropriate examination and investigations</w:t>
      </w:r>
    </w:p>
    <w:p w14:paraId="65A6EEBB" w14:textId="315CADCD" w:rsidR="003E3CE4" w:rsidRPr="00125923" w:rsidRDefault="003E3CE4" w:rsidP="00125923">
      <w:pPr>
        <w:numPr>
          <w:ilvl w:val="0"/>
          <w:numId w:val="8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management of glaucoma</w:t>
      </w:r>
    </w:p>
    <w:p w14:paraId="4B8464CB" w14:textId="77777777" w:rsidR="003E3CE4" w:rsidRPr="00125923" w:rsidRDefault="003E3CE4" w:rsidP="00125923">
      <w:pPr>
        <w:spacing w:line="480" w:lineRule="auto"/>
        <w:rPr>
          <w:rFonts w:cstheme="minorHAnsi"/>
        </w:rPr>
      </w:pPr>
    </w:p>
    <w:p w14:paraId="6E7B08DD" w14:textId="77777777" w:rsidR="003E3CE4" w:rsidRPr="00125923" w:rsidRDefault="003E3CE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b/>
          <w:bCs/>
        </w:rPr>
        <w:t>Age related macular degeneration</w:t>
      </w:r>
    </w:p>
    <w:p w14:paraId="3B2FB211" w14:textId="77777777" w:rsidR="00E04FA2" w:rsidRPr="00125923" w:rsidRDefault="00E04FA2" w:rsidP="00E04FA2">
      <w:pPr>
        <w:spacing w:line="480" w:lineRule="auto"/>
      </w:pPr>
      <w:r w:rsidRPr="3561827E">
        <w:t>Senior cycle 1 2020-2021</w:t>
      </w:r>
    </w:p>
    <w:p w14:paraId="44A80CC7" w14:textId="77777777" w:rsidR="003E3CE4" w:rsidRPr="00125923" w:rsidRDefault="003E3CE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t the end of this tutorial, you will be able to:</w:t>
      </w:r>
    </w:p>
    <w:p w14:paraId="7DFF111F" w14:textId="77777777" w:rsidR="003E3CE4" w:rsidRPr="00125923" w:rsidRDefault="003E3CE4" w:rsidP="00125923">
      <w:pPr>
        <w:numPr>
          <w:ilvl w:val="0"/>
          <w:numId w:val="9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basic epidemiology of ARMD as a major cause of blindness</w:t>
      </w:r>
    </w:p>
    <w:p w14:paraId="3D40C281" w14:textId="77777777" w:rsidR="003E3CE4" w:rsidRPr="00125923" w:rsidRDefault="003E3CE4" w:rsidP="00125923">
      <w:pPr>
        <w:numPr>
          <w:ilvl w:val="0"/>
          <w:numId w:val="9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Explain the basic pathology that damages the retina in ARMD</w:t>
      </w:r>
    </w:p>
    <w:p w14:paraId="7872AC98" w14:textId="77777777" w:rsidR="003E3CE4" w:rsidRPr="00125923" w:rsidRDefault="003E3CE4" w:rsidP="00125923">
      <w:pPr>
        <w:numPr>
          <w:ilvl w:val="0"/>
          <w:numId w:val="9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ssess a patient presenting with ARMD, including taking a relevant history and performing the appropriate examination and investigations</w:t>
      </w:r>
    </w:p>
    <w:p w14:paraId="62544C56" w14:textId="77777777" w:rsidR="003E3CE4" w:rsidRPr="00125923" w:rsidRDefault="003E3CE4" w:rsidP="00125923">
      <w:pPr>
        <w:numPr>
          <w:ilvl w:val="0"/>
          <w:numId w:val="9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reatment regimens for ARMD and advise patients on recognised preventative measures</w:t>
      </w:r>
    </w:p>
    <w:p w14:paraId="1275AC31" w14:textId="52674E81" w:rsidR="003E3CE4" w:rsidRPr="00125923" w:rsidRDefault="003E3CE4" w:rsidP="00125923">
      <w:pPr>
        <w:spacing w:line="480" w:lineRule="auto"/>
        <w:rPr>
          <w:rFonts w:cstheme="minorHAnsi"/>
        </w:rPr>
      </w:pPr>
    </w:p>
    <w:p w14:paraId="65F42D7A" w14:textId="77777777" w:rsidR="00125923" w:rsidRDefault="00125923" w:rsidP="00125923">
      <w:pPr>
        <w:spacing w:line="480" w:lineRule="auto"/>
        <w:rPr>
          <w:rFonts w:cstheme="minorHAnsi"/>
          <w:b/>
          <w:bCs/>
        </w:rPr>
      </w:pPr>
    </w:p>
    <w:p w14:paraId="43582019" w14:textId="1FD5BE59" w:rsidR="003E3CE4" w:rsidRPr="00125923" w:rsidRDefault="003E3CE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b/>
          <w:bCs/>
        </w:rPr>
        <w:t>Cataract</w:t>
      </w:r>
    </w:p>
    <w:p w14:paraId="2FCEFCC2" w14:textId="77777777" w:rsidR="00E04FA2" w:rsidRPr="00125923" w:rsidRDefault="00E04FA2" w:rsidP="00E04FA2">
      <w:pPr>
        <w:spacing w:line="480" w:lineRule="auto"/>
      </w:pPr>
      <w:r w:rsidRPr="3561827E">
        <w:t>Senior cycle 1 2020-2021</w:t>
      </w:r>
    </w:p>
    <w:p w14:paraId="1944A5AA" w14:textId="77777777" w:rsidR="003E3CE4" w:rsidRPr="00125923" w:rsidRDefault="003E3CE4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t the end of this tutorial, you will be able to:</w:t>
      </w:r>
    </w:p>
    <w:p w14:paraId="7994183C" w14:textId="77777777" w:rsidR="003E3CE4" w:rsidRPr="00125923" w:rsidRDefault="003E3CE4" w:rsidP="00125923">
      <w:pPr>
        <w:numPr>
          <w:ilvl w:val="0"/>
          <w:numId w:val="10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basic epidemiology of cataract as a major cause of vision loss</w:t>
      </w:r>
    </w:p>
    <w:p w14:paraId="4172BFD1" w14:textId="77777777" w:rsidR="003E3CE4" w:rsidRPr="00125923" w:rsidRDefault="003E3CE4" w:rsidP="00125923">
      <w:pPr>
        <w:numPr>
          <w:ilvl w:val="0"/>
          <w:numId w:val="10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causes of cataract</w:t>
      </w:r>
    </w:p>
    <w:p w14:paraId="6A357EE1" w14:textId="77777777" w:rsidR="003E3CE4" w:rsidRPr="00125923" w:rsidRDefault="003E3CE4" w:rsidP="00125923">
      <w:pPr>
        <w:numPr>
          <w:ilvl w:val="0"/>
          <w:numId w:val="10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Assess a patient presenting with cataract, including taking a relevant history and performing the appropriate examination</w:t>
      </w:r>
    </w:p>
    <w:p w14:paraId="2151624B" w14:textId="77777777" w:rsidR="003E3CE4" w:rsidRPr="00125923" w:rsidRDefault="003E3CE4" w:rsidP="00125923">
      <w:pPr>
        <w:numPr>
          <w:ilvl w:val="0"/>
          <w:numId w:val="10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indications for cataract surgery</w:t>
      </w:r>
    </w:p>
    <w:p w14:paraId="4A34A7F2" w14:textId="77777777" w:rsidR="003E3CE4" w:rsidRPr="00125923" w:rsidRDefault="003E3CE4" w:rsidP="00125923">
      <w:pPr>
        <w:numPr>
          <w:ilvl w:val="0"/>
          <w:numId w:val="10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scribe the major causes of cataract in a child</w:t>
      </w:r>
    </w:p>
    <w:p w14:paraId="1793AD1B" w14:textId="061B5062" w:rsidR="003E3CE4" w:rsidRPr="00125923" w:rsidRDefault="003E3CE4" w:rsidP="00125923">
      <w:pPr>
        <w:spacing w:line="480" w:lineRule="auto"/>
        <w:rPr>
          <w:rFonts w:cstheme="minorHAnsi"/>
        </w:rPr>
      </w:pPr>
    </w:p>
    <w:p w14:paraId="0C6F63B5" w14:textId="73423D66" w:rsidR="00057F21" w:rsidRPr="00125923" w:rsidRDefault="00057F21" w:rsidP="00125923">
      <w:pPr>
        <w:spacing w:line="480" w:lineRule="auto"/>
        <w:rPr>
          <w:rFonts w:cstheme="minorHAnsi"/>
          <w:b/>
        </w:rPr>
      </w:pPr>
      <w:r w:rsidRPr="00125923">
        <w:rPr>
          <w:rFonts w:cstheme="minorHAnsi"/>
          <w:b/>
          <w:lang w:val="en-US"/>
        </w:rPr>
        <w:t xml:space="preserve">RCSI </w:t>
      </w:r>
      <w:r w:rsidR="00125923" w:rsidRPr="00125923">
        <w:rPr>
          <w:rFonts w:cstheme="minorHAnsi"/>
          <w:b/>
        </w:rPr>
        <w:t>Senior cycle 1</w:t>
      </w:r>
      <w:r w:rsidR="00125923" w:rsidRPr="00125923">
        <w:rPr>
          <w:rFonts w:cstheme="minorHAnsi"/>
        </w:rPr>
        <w:t xml:space="preserve"> </w:t>
      </w:r>
      <w:r w:rsidRPr="00125923">
        <w:rPr>
          <w:rFonts w:cstheme="minorHAnsi"/>
          <w:b/>
          <w:lang w:val="en-US"/>
        </w:rPr>
        <w:t>Peer led teaching</w:t>
      </w:r>
    </w:p>
    <w:p w14:paraId="139D1474" w14:textId="77777777" w:rsidR="00057F21" w:rsidRPr="00125923" w:rsidRDefault="00057F21" w:rsidP="00125923">
      <w:p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By the end of this session, learners will be able to:</w:t>
      </w:r>
    </w:p>
    <w:p w14:paraId="0C2657AC" w14:textId="77777777" w:rsidR="00057F21" w:rsidRPr="00125923" w:rsidRDefault="00057F21" w:rsidP="00125923">
      <w:pPr>
        <w:numPr>
          <w:ilvl w:val="0"/>
          <w:numId w:val="6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 xml:space="preserve">present on a topic that supports the learning of their peers  </w:t>
      </w:r>
    </w:p>
    <w:p w14:paraId="282342F5" w14:textId="77777777" w:rsidR="00057F21" w:rsidRPr="00125923" w:rsidRDefault="00057F21" w:rsidP="00125923">
      <w:pPr>
        <w:numPr>
          <w:ilvl w:val="0"/>
          <w:numId w:val="6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demonstrate collaborative skills</w:t>
      </w:r>
    </w:p>
    <w:p w14:paraId="0A02B894" w14:textId="7B4BDB26" w:rsidR="00057F21" w:rsidRPr="00125923" w:rsidRDefault="00057F21" w:rsidP="00125923">
      <w:pPr>
        <w:numPr>
          <w:ilvl w:val="0"/>
          <w:numId w:val="6"/>
        </w:numPr>
        <w:spacing w:line="480" w:lineRule="auto"/>
        <w:rPr>
          <w:rFonts w:cstheme="minorHAnsi"/>
        </w:rPr>
      </w:pPr>
      <w:r w:rsidRPr="00125923">
        <w:rPr>
          <w:rFonts w:cstheme="minorHAnsi"/>
          <w:lang w:val="en-US"/>
        </w:rPr>
        <w:t>engage in peer led feedback</w:t>
      </w:r>
    </w:p>
    <w:p w14:paraId="5D71367F" w14:textId="77777777" w:rsidR="00057F21" w:rsidRPr="00125923" w:rsidRDefault="00057F21" w:rsidP="00125923">
      <w:pPr>
        <w:spacing w:line="480" w:lineRule="auto"/>
        <w:rPr>
          <w:rFonts w:cstheme="minorHAnsi"/>
        </w:rPr>
      </w:pPr>
    </w:p>
    <w:sectPr w:rsidR="00057F21" w:rsidRPr="001259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55C9E" w14:textId="77777777" w:rsidR="004375D4" w:rsidRDefault="004375D4" w:rsidP="00491C34">
      <w:pPr>
        <w:spacing w:after="0" w:line="240" w:lineRule="auto"/>
      </w:pPr>
      <w:r>
        <w:separator/>
      </w:r>
    </w:p>
  </w:endnote>
  <w:endnote w:type="continuationSeparator" w:id="0">
    <w:p w14:paraId="5F17C285" w14:textId="77777777" w:rsidR="004375D4" w:rsidRDefault="004375D4" w:rsidP="00491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36ED7" w14:textId="77777777" w:rsidR="004375D4" w:rsidRDefault="004375D4" w:rsidP="00491C34">
      <w:pPr>
        <w:spacing w:after="0" w:line="240" w:lineRule="auto"/>
      </w:pPr>
      <w:r>
        <w:separator/>
      </w:r>
    </w:p>
  </w:footnote>
  <w:footnote w:type="continuationSeparator" w:id="0">
    <w:p w14:paraId="111BAF13" w14:textId="77777777" w:rsidR="004375D4" w:rsidRDefault="004375D4" w:rsidP="00491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01FF4"/>
    <w:multiLevelType w:val="hybridMultilevel"/>
    <w:tmpl w:val="24AE6B8A"/>
    <w:lvl w:ilvl="0" w:tplc="185A93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946C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207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5A9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968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6C1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3C87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69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A23C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EA3281"/>
    <w:multiLevelType w:val="hybridMultilevel"/>
    <w:tmpl w:val="6C2C67EC"/>
    <w:lvl w:ilvl="0" w:tplc="68389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AA1C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7671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BA7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6CA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7E6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DA8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0C62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0085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F863854"/>
    <w:multiLevelType w:val="hybridMultilevel"/>
    <w:tmpl w:val="5F88668A"/>
    <w:lvl w:ilvl="0" w:tplc="23A86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0654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A3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6400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464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D00D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FCA4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52FE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8EF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E26CDB"/>
    <w:multiLevelType w:val="hybridMultilevel"/>
    <w:tmpl w:val="B824CF42"/>
    <w:lvl w:ilvl="0" w:tplc="B8D69B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15E4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30C09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CAD2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A66B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34AFF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BC499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2A89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C62D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BC6297"/>
    <w:multiLevelType w:val="hybridMultilevel"/>
    <w:tmpl w:val="F08A62C0"/>
    <w:lvl w:ilvl="0" w:tplc="B3D449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E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FA09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1A9B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D8FD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6802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44C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087D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E85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D270BD4"/>
    <w:multiLevelType w:val="hybridMultilevel"/>
    <w:tmpl w:val="ECC26D0A"/>
    <w:lvl w:ilvl="0" w:tplc="76D8C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1AC9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B4B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067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7C65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6C6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0EE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EA66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D899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E6A0798"/>
    <w:multiLevelType w:val="hybridMultilevel"/>
    <w:tmpl w:val="0B3C430E"/>
    <w:lvl w:ilvl="0" w:tplc="DF601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96DD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6693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AA0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50A9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8E55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9C6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01E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E2F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5E90D2D"/>
    <w:multiLevelType w:val="hybridMultilevel"/>
    <w:tmpl w:val="73FC287A"/>
    <w:lvl w:ilvl="0" w:tplc="206666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20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1AD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A6C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6606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8B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9AD6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345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22E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BD22D02"/>
    <w:multiLevelType w:val="hybridMultilevel"/>
    <w:tmpl w:val="B6A20DCA"/>
    <w:lvl w:ilvl="0" w:tplc="77068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2870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C02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087D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7AD4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A76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C28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3AC6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A497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14023A6"/>
    <w:multiLevelType w:val="hybridMultilevel"/>
    <w:tmpl w:val="7BA4C7FA"/>
    <w:lvl w:ilvl="0" w:tplc="77183B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F23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E4D9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222B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4EE0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B6C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036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4C19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985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192"/>
    <w:rsid w:val="00057F21"/>
    <w:rsid w:val="00125923"/>
    <w:rsid w:val="003E3CE4"/>
    <w:rsid w:val="00413826"/>
    <w:rsid w:val="004375D4"/>
    <w:rsid w:val="00491C34"/>
    <w:rsid w:val="00B37C80"/>
    <w:rsid w:val="00B5558E"/>
    <w:rsid w:val="00B66192"/>
    <w:rsid w:val="00CE68C1"/>
    <w:rsid w:val="00E04FA2"/>
    <w:rsid w:val="257559AE"/>
    <w:rsid w:val="3561827E"/>
    <w:rsid w:val="4C59A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388CDC"/>
  <w15:chartTrackingRefBased/>
  <w15:docId w15:val="{CA270B3D-F979-4FEA-B97E-869EE382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E3C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C34"/>
  </w:style>
  <w:style w:type="paragraph" w:styleId="Footer">
    <w:name w:val="footer"/>
    <w:basedOn w:val="Normal"/>
    <w:link w:val="FooterChar"/>
    <w:uiPriority w:val="99"/>
    <w:unhideWhenUsed/>
    <w:rsid w:val="00491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C34"/>
  </w:style>
  <w:style w:type="character" w:customStyle="1" w:styleId="Heading3Char">
    <w:name w:val="Heading 3 Char"/>
    <w:basedOn w:val="DefaultParagraphFont"/>
    <w:link w:val="Heading3"/>
    <w:uiPriority w:val="9"/>
    <w:rsid w:val="003E3CE4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8C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4F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860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339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62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606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74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263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918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70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85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3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231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258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32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672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62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12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7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29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05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1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63108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05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7740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962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65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752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754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90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772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3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862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86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785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00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24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5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47395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6237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5076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3468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17969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1933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7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862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214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659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2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167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771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04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65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583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5</Words>
  <Characters>3568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ni gabhann</dc:creator>
  <cp:keywords/>
  <dc:description/>
  <cp:lastModifiedBy>Joan Ní Gabhann-Dromgoole</cp:lastModifiedBy>
  <cp:revision>2</cp:revision>
  <dcterms:created xsi:type="dcterms:W3CDTF">2024-06-20T11:51:00Z</dcterms:created>
  <dcterms:modified xsi:type="dcterms:W3CDTF">2024-06-20T11:51:00Z</dcterms:modified>
</cp:coreProperties>
</file>